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C74FB" w14:textId="77BD77A3" w:rsidR="005458F1" w:rsidRPr="00FF1F11" w:rsidRDefault="00FF1F11" w:rsidP="005458F1">
      <w:pPr>
        <w:jc w:val="both"/>
        <w:rPr>
          <w:rFonts w:ascii="Arial" w:hAnsi="Arial" w:cs="Arial"/>
          <w:sz w:val="20"/>
          <w:szCs w:val="20"/>
        </w:rPr>
      </w:pPr>
      <w:r w:rsidRPr="00FF1F11">
        <w:rPr>
          <w:rFonts w:ascii="Arial" w:hAnsi="Arial" w:cs="Arial"/>
          <w:b/>
          <w:sz w:val="20"/>
          <w:szCs w:val="20"/>
        </w:rPr>
        <w:t xml:space="preserve">Supplementary </w:t>
      </w:r>
      <w:r w:rsidR="009D0965">
        <w:rPr>
          <w:rFonts w:ascii="Arial" w:hAnsi="Arial" w:cs="Arial"/>
          <w:b/>
          <w:sz w:val="20"/>
          <w:szCs w:val="20"/>
        </w:rPr>
        <w:t>T</w:t>
      </w:r>
      <w:bookmarkStart w:id="0" w:name="_GoBack"/>
      <w:bookmarkEnd w:id="0"/>
      <w:r w:rsidRPr="00FF1F11">
        <w:rPr>
          <w:rFonts w:ascii="Arial" w:hAnsi="Arial" w:cs="Arial"/>
          <w:b/>
          <w:sz w:val="20"/>
          <w:szCs w:val="20"/>
        </w:rPr>
        <w:t>able 3</w:t>
      </w:r>
      <w:r w:rsidR="005458F1" w:rsidRPr="00FF1F11">
        <w:rPr>
          <w:rFonts w:ascii="Arial" w:hAnsi="Arial" w:cs="Arial"/>
          <w:b/>
          <w:sz w:val="20"/>
          <w:szCs w:val="20"/>
        </w:rPr>
        <w:t>: The synergistic drug effects of ABT-199 and S63845 in the HK-1 cell.</w:t>
      </w:r>
      <w:r w:rsidR="005458F1" w:rsidRPr="00FF1F11">
        <w:rPr>
          <w:rFonts w:ascii="Arial" w:hAnsi="Arial" w:cs="Arial"/>
          <w:sz w:val="20"/>
          <w:szCs w:val="20"/>
        </w:rPr>
        <w:t xml:space="preserve"> The combination index values were calculated using the </w:t>
      </w:r>
      <w:proofErr w:type="spellStart"/>
      <w:r w:rsidR="005458F1" w:rsidRPr="00FF1F11">
        <w:rPr>
          <w:rFonts w:ascii="Arial" w:hAnsi="Arial" w:cs="Arial"/>
          <w:sz w:val="20"/>
          <w:szCs w:val="20"/>
        </w:rPr>
        <w:t>CompuSyn</w:t>
      </w:r>
      <w:proofErr w:type="spellEnd"/>
      <w:r w:rsidR="005458F1" w:rsidRPr="00FF1F11">
        <w:rPr>
          <w:rFonts w:ascii="Arial" w:hAnsi="Arial" w:cs="Arial"/>
          <w:sz w:val="20"/>
          <w:szCs w:val="20"/>
        </w:rPr>
        <w:t xml:space="preserve"> software. </w:t>
      </w:r>
      <w:proofErr w:type="gramStart"/>
      <w:r w:rsidR="005458F1" w:rsidRPr="00FF1F11">
        <w:rPr>
          <w:rFonts w:ascii="Arial" w:hAnsi="Arial" w:cs="Arial"/>
          <w:sz w:val="20"/>
          <w:szCs w:val="20"/>
        </w:rPr>
        <w:t>[</w:t>
      </w:r>
      <w:r w:rsidRPr="00FF1F11">
        <w:rPr>
          <w:rFonts w:ascii="Arial" w:hAnsi="Arial" w:cs="Arial"/>
          <w:sz w:val="20"/>
          <w:szCs w:val="20"/>
        </w:rPr>
        <w:t xml:space="preserve"> </w:t>
      </w:r>
      <w:r w:rsidR="005458F1" w:rsidRPr="00FF1F11">
        <w:rPr>
          <w:rFonts w:ascii="Arial" w:hAnsi="Arial" w:cs="Arial"/>
          <w:sz w:val="20"/>
          <w:szCs w:val="20"/>
        </w:rPr>
        <w:t>]</w:t>
      </w:r>
      <w:proofErr w:type="gramEnd"/>
      <w:r w:rsidR="005458F1" w:rsidRPr="00FF1F11">
        <w:rPr>
          <w:rFonts w:ascii="Arial" w:hAnsi="Arial" w:cs="Arial"/>
          <w:sz w:val="20"/>
          <w:szCs w:val="20"/>
        </w:rPr>
        <w:t xml:space="preserve"> indicates drug concentration; CI shows combination index values, CI&lt;1 indicates synergism, CI=1 indicates additive and CI &gt;1 indicates antagonism.</w:t>
      </w:r>
    </w:p>
    <w:tbl>
      <w:tblPr>
        <w:tblW w:w="5244" w:type="dxa"/>
        <w:tblInd w:w="1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5"/>
        <w:gridCol w:w="1970"/>
        <w:gridCol w:w="1559"/>
      </w:tblGrid>
      <w:tr w:rsidR="005458F1" w:rsidRPr="00FF1F11" w14:paraId="732BECC7" w14:textId="77777777" w:rsidTr="00AC24BA">
        <w:trPr>
          <w:trHeight w:val="561"/>
        </w:trPr>
        <w:tc>
          <w:tcPr>
            <w:tcW w:w="1715" w:type="dxa"/>
            <w:shd w:val="clear" w:color="auto" w:fill="auto"/>
            <w:vAlign w:val="center"/>
          </w:tcPr>
          <w:p w14:paraId="7D4098EC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ABT-199 [µM]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32378A79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S63845 [µM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C81DCD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 xml:space="preserve">CI </w:t>
            </w:r>
          </w:p>
        </w:tc>
      </w:tr>
      <w:tr w:rsidR="005458F1" w:rsidRPr="00FF1F11" w14:paraId="5272A4A0" w14:textId="77777777" w:rsidTr="00AC24BA">
        <w:trPr>
          <w:trHeight w:val="561"/>
        </w:trPr>
        <w:tc>
          <w:tcPr>
            <w:tcW w:w="1715" w:type="dxa"/>
            <w:shd w:val="clear" w:color="auto" w:fill="auto"/>
            <w:vAlign w:val="center"/>
          </w:tcPr>
          <w:p w14:paraId="77278E0B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</w:tcPr>
          <w:p w14:paraId="438130A9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1F11">
              <w:rPr>
                <w:rFonts w:ascii="Arial" w:hAnsi="Arial" w:cs="Arial"/>
                <w:b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FF7E79"/>
            <w:vAlign w:val="center"/>
          </w:tcPr>
          <w:p w14:paraId="4E349631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5458F1" w:rsidRPr="00FF1F11" w14:paraId="6CC50458" w14:textId="77777777" w:rsidTr="00AC24BA">
        <w:trPr>
          <w:trHeight w:val="561"/>
        </w:trPr>
        <w:tc>
          <w:tcPr>
            <w:tcW w:w="1715" w:type="dxa"/>
            <w:shd w:val="clear" w:color="auto" w:fill="auto"/>
            <w:vAlign w:val="center"/>
          </w:tcPr>
          <w:p w14:paraId="13226B44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70" w:type="dxa"/>
            <w:vMerge/>
            <w:shd w:val="clear" w:color="auto" w:fill="auto"/>
            <w:vAlign w:val="center"/>
          </w:tcPr>
          <w:p w14:paraId="2A79BAB7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73FDD6"/>
            <w:vAlign w:val="center"/>
          </w:tcPr>
          <w:p w14:paraId="1AFCBC00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</w:tr>
      <w:tr w:rsidR="005458F1" w:rsidRPr="00FF1F11" w14:paraId="6950102C" w14:textId="77777777" w:rsidTr="00AC24BA">
        <w:trPr>
          <w:trHeight w:val="561"/>
        </w:trPr>
        <w:tc>
          <w:tcPr>
            <w:tcW w:w="1715" w:type="dxa"/>
            <w:shd w:val="clear" w:color="auto" w:fill="auto"/>
            <w:vAlign w:val="center"/>
          </w:tcPr>
          <w:p w14:paraId="5D449496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vMerge/>
            <w:shd w:val="clear" w:color="auto" w:fill="auto"/>
            <w:vAlign w:val="center"/>
          </w:tcPr>
          <w:p w14:paraId="2B0518A2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73FDD6"/>
            <w:vAlign w:val="center"/>
          </w:tcPr>
          <w:p w14:paraId="7D8EC608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</w:tr>
      <w:tr w:rsidR="005458F1" w:rsidRPr="00FF1F11" w14:paraId="52DFC95E" w14:textId="77777777" w:rsidTr="00AC24BA">
        <w:trPr>
          <w:trHeight w:val="521"/>
        </w:trPr>
        <w:tc>
          <w:tcPr>
            <w:tcW w:w="1715" w:type="dxa"/>
            <w:shd w:val="clear" w:color="auto" w:fill="auto"/>
            <w:vAlign w:val="center"/>
          </w:tcPr>
          <w:p w14:paraId="3F895E26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70" w:type="dxa"/>
            <w:vMerge/>
            <w:shd w:val="clear" w:color="auto" w:fill="auto"/>
            <w:vAlign w:val="center"/>
          </w:tcPr>
          <w:p w14:paraId="13ED9C71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73FDD6"/>
            <w:vAlign w:val="center"/>
          </w:tcPr>
          <w:p w14:paraId="1D975D37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</w:tr>
      <w:tr w:rsidR="005458F1" w:rsidRPr="00FF1F11" w14:paraId="752805A5" w14:textId="77777777" w:rsidTr="00FF1F11">
        <w:trPr>
          <w:trHeight w:val="561"/>
        </w:trPr>
        <w:tc>
          <w:tcPr>
            <w:tcW w:w="1715" w:type="dxa"/>
            <w:shd w:val="clear" w:color="auto" w:fill="auto"/>
            <w:vAlign w:val="center"/>
          </w:tcPr>
          <w:p w14:paraId="6E3CF270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70" w:type="dxa"/>
            <w:vMerge/>
            <w:shd w:val="clear" w:color="auto" w:fill="auto"/>
            <w:vAlign w:val="center"/>
          </w:tcPr>
          <w:p w14:paraId="332DA3FB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73FDD6"/>
            <w:vAlign w:val="center"/>
          </w:tcPr>
          <w:p w14:paraId="78F8A03C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</w:tbl>
    <w:p w14:paraId="1B6D81DB" w14:textId="77777777" w:rsidR="005458F1" w:rsidRPr="009502A6" w:rsidRDefault="005458F1" w:rsidP="005458F1">
      <w:pPr>
        <w:rPr>
          <w:rFonts w:ascii="Times New Roman" w:hAnsi="Times New Roman"/>
        </w:rPr>
      </w:pPr>
    </w:p>
    <w:tbl>
      <w:tblPr>
        <w:tblW w:w="5244" w:type="dxa"/>
        <w:tblInd w:w="1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9"/>
        <w:gridCol w:w="1956"/>
        <w:gridCol w:w="1559"/>
      </w:tblGrid>
      <w:tr w:rsidR="005458F1" w:rsidRPr="00FF1F11" w14:paraId="5442C95A" w14:textId="77777777" w:rsidTr="00AC24BA">
        <w:trPr>
          <w:trHeight w:val="540"/>
        </w:trPr>
        <w:tc>
          <w:tcPr>
            <w:tcW w:w="1729" w:type="dxa"/>
            <w:shd w:val="clear" w:color="auto" w:fill="auto"/>
            <w:vAlign w:val="center"/>
          </w:tcPr>
          <w:p w14:paraId="531B6C39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ABT-199 [µM]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E13B35A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S63845 [µM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46C12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 xml:space="preserve">CI </w:t>
            </w:r>
          </w:p>
        </w:tc>
      </w:tr>
      <w:tr w:rsidR="005458F1" w:rsidRPr="00FF1F11" w14:paraId="7443DCAF" w14:textId="77777777" w:rsidTr="00FF1F11">
        <w:trPr>
          <w:trHeight w:val="540"/>
        </w:trPr>
        <w:tc>
          <w:tcPr>
            <w:tcW w:w="1729" w:type="dxa"/>
            <w:shd w:val="clear" w:color="auto" w:fill="auto"/>
            <w:vAlign w:val="center"/>
          </w:tcPr>
          <w:p w14:paraId="2133613B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56" w:type="dxa"/>
            <w:vMerge w:val="restart"/>
            <w:shd w:val="clear" w:color="auto" w:fill="auto"/>
            <w:vAlign w:val="center"/>
          </w:tcPr>
          <w:p w14:paraId="4B25DE9D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1F11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73FDD6"/>
            <w:vAlign w:val="center"/>
          </w:tcPr>
          <w:p w14:paraId="06DA0022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5458F1" w:rsidRPr="00FF1F11" w14:paraId="58D3B6B0" w14:textId="77777777" w:rsidTr="00FF1F11">
        <w:trPr>
          <w:trHeight w:val="540"/>
        </w:trPr>
        <w:tc>
          <w:tcPr>
            <w:tcW w:w="1729" w:type="dxa"/>
            <w:shd w:val="clear" w:color="auto" w:fill="auto"/>
            <w:vAlign w:val="center"/>
          </w:tcPr>
          <w:p w14:paraId="6A761896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4F9A2BCD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73FDD6"/>
            <w:vAlign w:val="center"/>
          </w:tcPr>
          <w:p w14:paraId="688F343B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  <w:tr w:rsidR="005458F1" w:rsidRPr="00FF1F11" w14:paraId="2E178D6B" w14:textId="77777777" w:rsidTr="00FF1F11">
        <w:trPr>
          <w:trHeight w:val="540"/>
        </w:trPr>
        <w:tc>
          <w:tcPr>
            <w:tcW w:w="1729" w:type="dxa"/>
            <w:shd w:val="clear" w:color="auto" w:fill="auto"/>
            <w:vAlign w:val="center"/>
          </w:tcPr>
          <w:p w14:paraId="4D14766C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250FEA13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73FDD6"/>
            <w:vAlign w:val="center"/>
          </w:tcPr>
          <w:p w14:paraId="6E939066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</w:tr>
      <w:tr w:rsidR="005458F1" w:rsidRPr="00FF1F11" w14:paraId="25895F7C" w14:textId="77777777" w:rsidTr="00FF1F11">
        <w:trPr>
          <w:trHeight w:val="500"/>
        </w:trPr>
        <w:tc>
          <w:tcPr>
            <w:tcW w:w="1729" w:type="dxa"/>
            <w:shd w:val="clear" w:color="auto" w:fill="auto"/>
            <w:vAlign w:val="center"/>
          </w:tcPr>
          <w:p w14:paraId="58991F28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054D20D8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73FDD6"/>
            <w:vAlign w:val="center"/>
          </w:tcPr>
          <w:p w14:paraId="7AF1B3BD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5458F1" w:rsidRPr="00FF1F11" w14:paraId="62765034" w14:textId="77777777" w:rsidTr="00FF1F11">
        <w:trPr>
          <w:trHeight w:val="540"/>
        </w:trPr>
        <w:tc>
          <w:tcPr>
            <w:tcW w:w="1729" w:type="dxa"/>
            <w:shd w:val="clear" w:color="auto" w:fill="auto"/>
            <w:vAlign w:val="center"/>
          </w:tcPr>
          <w:p w14:paraId="2220DB69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6" w:type="dxa"/>
            <w:vMerge/>
            <w:shd w:val="clear" w:color="auto" w:fill="auto"/>
            <w:vAlign w:val="center"/>
          </w:tcPr>
          <w:p w14:paraId="618E09EF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73FDD6"/>
            <w:vAlign w:val="center"/>
          </w:tcPr>
          <w:p w14:paraId="211FF7E8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</w:tbl>
    <w:p w14:paraId="6FEFBB52" w14:textId="77777777" w:rsidR="005458F1" w:rsidRPr="009502A6" w:rsidRDefault="005458F1" w:rsidP="005458F1">
      <w:pPr>
        <w:rPr>
          <w:rFonts w:ascii="Times New Roman" w:hAnsi="Times New Roman"/>
        </w:rPr>
      </w:pPr>
    </w:p>
    <w:tbl>
      <w:tblPr>
        <w:tblW w:w="5244" w:type="dxa"/>
        <w:tblInd w:w="1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0"/>
        <w:gridCol w:w="1935"/>
        <w:gridCol w:w="1559"/>
      </w:tblGrid>
      <w:tr w:rsidR="005458F1" w:rsidRPr="00FF1F11" w14:paraId="1574F49F" w14:textId="77777777" w:rsidTr="00AC24BA">
        <w:trPr>
          <w:trHeight w:val="558"/>
        </w:trPr>
        <w:tc>
          <w:tcPr>
            <w:tcW w:w="1750" w:type="dxa"/>
            <w:shd w:val="clear" w:color="auto" w:fill="auto"/>
            <w:vAlign w:val="center"/>
          </w:tcPr>
          <w:p w14:paraId="5AF23039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ABT-199 [µM]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830E93B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S63845 [µM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702CD7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 xml:space="preserve">CI </w:t>
            </w:r>
          </w:p>
        </w:tc>
      </w:tr>
      <w:tr w:rsidR="005458F1" w:rsidRPr="00FF1F11" w14:paraId="6464B48C" w14:textId="77777777" w:rsidTr="00FF1F11">
        <w:trPr>
          <w:trHeight w:val="558"/>
        </w:trPr>
        <w:tc>
          <w:tcPr>
            <w:tcW w:w="1750" w:type="dxa"/>
            <w:shd w:val="clear" w:color="auto" w:fill="auto"/>
            <w:vAlign w:val="center"/>
          </w:tcPr>
          <w:p w14:paraId="42D93A4C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35" w:type="dxa"/>
            <w:vMerge w:val="restart"/>
            <w:shd w:val="clear" w:color="auto" w:fill="auto"/>
            <w:vAlign w:val="center"/>
          </w:tcPr>
          <w:p w14:paraId="229E5AD7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1F11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73FDD6"/>
            <w:vAlign w:val="center"/>
          </w:tcPr>
          <w:p w14:paraId="300FACCB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5458F1" w:rsidRPr="00FF1F11" w14:paraId="2CE7521B" w14:textId="77777777" w:rsidTr="00FF1F11">
        <w:trPr>
          <w:trHeight w:val="558"/>
        </w:trPr>
        <w:tc>
          <w:tcPr>
            <w:tcW w:w="1750" w:type="dxa"/>
            <w:shd w:val="clear" w:color="auto" w:fill="auto"/>
            <w:vAlign w:val="center"/>
          </w:tcPr>
          <w:p w14:paraId="066F3FAC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5" w:type="dxa"/>
            <w:vMerge/>
            <w:shd w:val="clear" w:color="auto" w:fill="auto"/>
            <w:vAlign w:val="center"/>
          </w:tcPr>
          <w:p w14:paraId="74EA50AB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73FDD6"/>
            <w:vAlign w:val="center"/>
          </w:tcPr>
          <w:p w14:paraId="5C25B03F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5458F1" w:rsidRPr="00FF1F11" w14:paraId="0A0291AE" w14:textId="77777777" w:rsidTr="00FF1F11">
        <w:trPr>
          <w:trHeight w:val="558"/>
        </w:trPr>
        <w:tc>
          <w:tcPr>
            <w:tcW w:w="1750" w:type="dxa"/>
            <w:shd w:val="clear" w:color="auto" w:fill="auto"/>
            <w:vAlign w:val="center"/>
          </w:tcPr>
          <w:p w14:paraId="41459AE5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5" w:type="dxa"/>
            <w:vMerge/>
            <w:shd w:val="clear" w:color="auto" w:fill="auto"/>
            <w:vAlign w:val="center"/>
          </w:tcPr>
          <w:p w14:paraId="265408CD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73FDD6"/>
            <w:vAlign w:val="center"/>
          </w:tcPr>
          <w:p w14:paraId="00E27080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5458F1" w:rsidRPr="00FF1F11" w14:paraId="061E328B" w14:textId="77777777" w:rsidTr="00FF1F11">
        <w:trPr>
          <w:trHeight w:val="517"/>
        </w:trPr>
        <w:tc>
          <w:tcPr>
            <w:tcW w:w="1750" w:type="dxa"/>
            <w:shd w:val="clear" w:color="auto" w:fill="auto"/>
            <w:vAlign w:val="center"/>
          </w:tcPr>
          <w:p w14:paraId="1F9B7603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5" w:type="dxa"/>
            <w:vMerge/>
            <w:shd w:val="clear" w:color="auto" w:fill="auto"/>
            <w:vAlign w:val="center"/>
          </w:tcPr>
          <w:p w14:paraId="2A0B201A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73FDD6"/>
            <w:vAlign w:val="center"/>
          </w:tcPr>
          <w:p w14:paraId="07DB60D3" w14:textId="77777777" w:rsidR="005458F1" w:rsidRPr="00FF1F11" w:rsidRDefault="005458F1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F11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</w:tbl>
    <w:p w14:paraId="4F85BCF3" w14:textId="3688F003" w:rsidR="005458F1" w:rsidRPr="009502A6" w:rsidRDefault="005458F1" w:rsidP="005458F1">
      <w:pPr>
        <w:rPr>
          <w:rFonts w:ascii="Times New Roman" w:hAnsi="Times New Roman"/>
          <w:sz w:val="24"/>
        </w:rPr>
      </w:pPr>
      <w:r w:rsidRPr="009502A6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18A1A7F" wp14:editId="2A272765">
                <wp:simplePos x="0" y="0"/>
                <wp:positionH relativeFrom="margin">
                  <wp:posOffset>152400</wp:posOffset>
                </wp:positionH>
                <wp:positionV relativeFrom="paragraph">
                  <wp:posOffset>189230</wp:posOffset>
                </wp:positionV>
                <wp:extent cx="2221230" cy="680085"/>
                <wp:effectExtent l="0" t="0" r="0" b="0"/>
                <wp:wrapNone/>
                <wp:docPr id="98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21230" cy="680085"/>
                          <a:chOff x="0" y="0"/>
                          <a:chExt cx="2221658" cy="680114"/>
                        </a:xfrm>
                      </wpg:grpSpPr>
                      <wps:wsp>
                        <wps:cNvPr id="99" name="Rectangle 3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476250" cy="247650"/>
                          </a:xfrm>
                          <a:prstGeom prst="rect">
                            <a:avLst/>
                          </a:prstGeom>
                          <a:solidFill>
                            <a:srgbClr val="FF7E79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0" name="Rectangle 34"/>
                        <wps:cNvSpPr>
                          <a:spLocks/>
                        </wps:cNvSpPr>
                        <wps:spPr bwMode="auto">
                          <a:xfrm>
                            <a:off x="0" y="414670"/>
                            <a:ext cx="476250" cy="247650"/>
                          </a:xfrm>
                          <a:prstGeom prst="rect">
                            <a:avLst/>
                          </a:prstGeom>
                          <a:solidFill>
                            <a:srgbClr val="73FDD6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1" name="Text Box 2"/>
                        <wps:cNvSpPr txBox="1">
                          <a:spLocks/>
                        </wps:cNvSpPr>
                        <wps:spPr bwMode="auto">
                          <a:xfrm>
                            <a:off x="606056" y="10632"/>
                            <a:ext cx="1318260" cy="307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F1DC0A" w14:textId="58F47DBF" w:rsidR="005458F1" w:rsidRPr="005D0E25" w:rsidRDefault="00FF1F11" w:rsidP="005458F1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A</w:t>
                              </w:r>
                              <w:r w:rsidR="005458F1">
                                <w:rPr>
                                  <w:rFonts w:ascii="Times New Roman" w:hAnsi="Times New Roman"/>
                                  <w:sz w:val="24"/>
                                </w:rPr>
                                <w:t>ntagonis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Text Box 2"/>
                        <wps:cNvSpPr txBox="1">
                          <a:spLocks/>
                        </wps:cNvSpPr>
                        <wps:spPr bwMode="auto">
                          <a:xfrm>
                            <a:off x="595423" y="372139"/>
                            <a:ext cx="1626235" cy="307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27C145" w14:textId="77777777" w:rsidR="005458F1" w:rsidRPr="005D0E25" w:rsidRDefault="005458F1" w:rsidP="005458F1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S</w:t>
                              </w:r>
                              <w:r w:rsidRPr="005D0E25">
                                <w:rPr>
                                  <w:rFonts w:ascii="Times New Roman" w:hAnsi="Times New Roman"/>
                                  <w:sz w:val="24"/>
                                </w:rPr>
                                <w:t>ynergis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8A1A7F" id="Group 32" o:spid="_x0000_s1026" style="position:absolute;margin-left:12pt;margin-top:14.9pt;width:174.9pt;height:53.55pt;z-index:251660288;mso-position-horizontal-relative:margin" coordsize="22216,68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iNh5ngMAACkPAAAOAAAAZHJzL2Uyb0RvYy54bWzsV9tu2zgQfV+g/0Do3bFI3SwhTtHUUbBA&#13;&#10;ulv08gG0RF2wEqkl6chpsf++Q1JylTQPi7QbtED9IJMiNRyeOXOGPH957Dt0y6RqBd96+Mz3EOOF&#13;&#10;KFteb72PH/LVxkNKU17STnC29e6Y8l5evPjtfBwyRkQjupJJBEa4ysZh6zVaD9l6rYqG9VSdiYFx&#13;&#10;GKyE7KmGrqzXpaQjWO+7NfH9eD0KWQ5SFEwpeLtzg96FtV9VrNB/VpViGnVbD3zT9intc2+e64tz&#13;&#10;mtWSDk1bTG7QJ3jR05bDoidTO6opOsj2K1N9W0ihRKXPCtGvRVW1BbN7gN1g/8FurqU4DHYvdTbW&#13;&#10;wwkmgPYBTk82W/xx+1aittx6KUSK0x5iZJdFATHgjEOdwZxrObwf3kq3Q2jeiOIvBcPrh+OmX7vJ&#13;&#10;aD++ESXYowctLDjHSvbGBGwbHW0M7k4xYEeNCnhJCMEkgFAVMBZvfH8TuSAVDUTyq8+K5mrxYRzB&#13;&#10;JqYPMQ7Nh2uauWWtq5NrZl/AN/UFUvVtkL5v6MBspJSBa4Y0nSF9B0SkvO4YCgIHq503Y6qWgC5G&#13;&#10;jJcKcH8alGESk2hCkkAH2ktAaDZIpa+Z6JFpbD0JTto40dsbpd3UeYoJmxJdW+Zt19mOrPevO4lu&#13;&#10;KWRWnidXSTpZvzet42gEXSCJD47QrgaRKLS0q9ybp5bmfPt7zFzfapCLru23HlADfmYSzRpGyyte&#13;&#10;2rambefaEPqOW446FF3U96K8A0SlcFoA2gWNRshPHhpBB7ae+vtAJfNQ9zsHVqQ4DI1w2E4YJQQ6&#13;&#10;cjmyX45QXoApt0fkOq+1k5vDINu6gbWw3T0XryAtqtbibOLs/JrcBWo+E0exCYzL+wVJbeoYr4DM&#13;&#10;35mkIQ7jZIrbnPTPx9QkyHe7+DFq/WLqD89UPDP1gyHOpTiiqUadeIr0EV7POfbNshr7sR/FHoJS&#13;&#10;hP3YVUSazazFAd6QGNLHVJzAT9LElqpTxfmuApvD73HaGgHkwuiyk2yjedZJEPGp5Y4in1NMQv+S&#13;&#10;pKs83iSrMA+jVZr4m5WP08s09sM03OX/GHXCYda0Zcn4TcvZfCzC4X+rkdMBzR1o7MHIlIA0ItFz&#13;&#10;yf499+0RAEI2/1tU4DCwrAn6uD8CeF9k+H8uDxpqoa0UP3zKkedOuSiNQhLYlAsSggN7qljkXExi&#13;&#10;EkS/cu7+DeInzTl78cBG1n6m1LM3CbiPWUWZ7o7mwrfsQ3t5w734FwAA//8DAFBLAwQUAAYACAAA&#13;&#10;ACEAO0/yIeQAAAAOAQAADwAAAGRycy9kb3ducmV2LnhtbEyPTW/CMAyG75P2HyJP2m2kpRuD0hQh&#13;&#10;9nFCkwaT0G6mMW1Fk1RNaMu/n3faLv7Qa7/2k61G04ieOl87qyCeRCDIFk7XtlTwtX97mIPwAa3G&#13;&#10;xllScCUPq/z2JsNUu8F+Ur8LpWAT61NUUIXQplL6oiKDfuJasqydXGcwcNuVUnc4sLlp5DSKZtJg&#13;&#10;bflChS1tKirOu4tR8D7gsE7i1357Pm2u3/unj8M2JqXu78aXJYf1EkSgMfxtwC8D/w85P3Z0F6u9&#13;&#10;aBRMH5kncF4wBuvJc8LFkQeT2QJknsn/GPkPAAAA//8DAFBLAQItABQABgAIAAAAIQC2gziS/gAA&#13;&#10;AOEBAAATAAAAAAAAAAAAAAAAAAAAAABbQ29udGVudF9UeXBlc10ueG1sUEsBAi0AFAAGAAgAAAAh&#13;&#10;ADj9If/WAAAAlAEAAAsAAAAAAAAAAAAAAAAALwEAAF9yZWxzLy5yZWxzUEsBAi0AFAAGAAgAAAAh&#13;&#10;AGqI2HmeAwAAKQ8AAA4AAAAAAAAAAAAAAAAALgIAAGRycy9lMm9Eb2MueG1sUEsBAi0AFAAGAAgA&#13;&#10;AAAhADtP8iHkAAAADgEAAA8AAAAAAAAAAAAAAAAA+AUAAGRycy9kb3ducmV2LnhtbFBLBQYAAAAA&#13;&#10;BAAEAPMAAAAJBwAAAAA=&#13;&#10;">
                <v:rect id="Rectangle 33" o:spid="_x0000_s1027" style="position:absolute;width:4762;height:24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GPQ5yAAAAOAAAAAPAAAAZHJzL2Rvd25yZXYueG1sRI9Pa8JA&#13;&#10;FMTvgt9heUJvulFoqTGrSLRiD4KmhV4f2Zc/Nfs2ZLcm7afvFgpeBoZhfsMkm8E04kadqy0rmM8i&#13;&#10;EMS51TWXCt7fXqbPIJxH1thYJgXf5GCzHo8SjLXt+UK3zJciQNjFqKDyvo2ldHlFBt3MtsQhK2xn&#13;&#10;0AfblVJ32Ae4aeQiip6kwZrDQoUtpRXl1+zLKKDT66lPD/v68bOIXJv+9PkHn5V6mAy7VZDtCoSn&#13;&#10;wd8b/4ijVrBcwt+hcAbk+hcAAP//AwBQSwECLQAUAAYACAAAACEA2+H2y+4AAACFAQAAEwAAAAAA&#13;&#10;AAAAAAAAAAAAAAAAW0NvbnRlbnRfVHlwZXNdLnhtbFBLAQItABQABgAIAAAAIQBa9CxbvwAAABUB&#13;&#10;AAALAAAAAAAAAAAAAAAAAB8BAABfcmVscy8ucmVsc1BLAQItABQABgAIAAAAIQBpGPQ5yAAAAOAA&#13;&#10;AAAPAAAAAAAAAAAAAAAAAAcCAABkcnMvZG93bnJldi54bWxQSwUGAAAAAAMAAwC3AAAA/AIAAAAA&#13;&#10;" fillcolor="#ff7e79" strokeweight="1pt">
                  <v:path arrowok="t"/>
                </v:rect>
                <v:rect id="Rectangle 34" o:spid="_x0000_s1028" style="position:absolute;top:4146;width:4762;height:24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3tdkxwAAAOEAAAAPAAAAZHJzL2Rvd25yZXYueG1sRI/BasJA&#13;&#10;EIbvgu+wTKE33W0LItFVilIUemiNfYBpdkxis7Mhu4nx7TuHQi/DPwzz/Xzr7egbNVAX68AWnuYG&#13;&#10;FHERXM2lha/z22wJKiZkh01gsnCnCNvNdLLGzIUbn2jIU6kEwjFDC1VKbaZ1LCryGOehJZbbJXQe&#13;&#10;k6xdqV2HN4H7Rj8bs9Aea5aGClvaVVT85L23sCC6Hs34eR/OL4ePw+69/87b3trHh3G/kvG6ApVo&#13;&#10;TP8ff4ijEwcjDmIkCfTmFwAA//8DAFBLAQItABQABgAIAAAAIQDb4fbL7gAAAIUBAAATAAAAAAAA&#13;&#10;AAAAAAAAAAAAAABbQ29udGVudF9UeXBlc10ueG1sUEsBAi0AFAAGAAgAAAAhAFr0LFu/AAAAFQEA&#13;&#10;AAsAAAAAAAAAAAAAAAAAHwEAAF9yZWxzLy5yZWxzUEsBAi0AFAAGAAgAAAAhAJfe12THAAAA4QAA&#13;&#10;AA8AAAAAAAAAAAAAAAAABwIAAGRycy9kb3ducmV2LnhtbFBLBQYAAAAAAwADALcAAAD7AgAAAAA=&#13;&#10;" fillcolor="#73fdd6" strokeweight="1pt">
                  <v:path arrowok="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6060;top:106;width:13183;height:30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NlLJxwAAAOEAAAAPAAAAZHJzL2Rvd25yZXYueG1sRI/BagIx&#13;&#10;EIbvgu8QRvCmiT1YWY0iilA8CLW1ehw242ZxM1k2WV3f3hQKvQwz/Pzf8C1WnavEnZpQetYwGSsQ&#13;&#10;xLk3JRcavr92oxmIEJENVp5Jw5MCrJb93gIz4x/8SfdjLESCcMhQg42xzqQMuSWHYexr4pRdfeMw&#13;&#10;prMppGnwkeCukm9KTaXDktMHizVtLOW3Y+s00OzUXg6xLfk8tfb2874/q9Ne6+Gg287TWM9BROri&#13;&#10;f+MP8WGSg5rAr1HaQC5fAAAA//8DAFBLAQItABQABgAIAAAAIQDb4fbL7gAAAIUBAAATAAAAAAAA&#13;&#10;AAAAAAAAAAAAAABbQ29udGVudF9UeXBlc10ueG1sUEsBAi0AFAAGAAgAAAAhAFr0LFu/AAAAFQEA&#13;&#10;AAsAAAAAAAAAAAAAAAAAHwEAAF9yZWxzLy5yZWxzUEsBAi0AFAAGAAgAAAAhAFo2UsnHAAAA4QAA&#13;&#10;AA8AAAAAAAAAAAAAAAAABwIAAGRycy9kb3ducmV2LnhtbFBLBQYAAAAAAwADALcAAAD7AgAAAAA=&#13;&#10;" stroked="f">
                  <v:path arrowok="t"/>
                  <v:textbox>
                    <w:txbxContent>
                      <w:p w14:paraId="66F1DC0A" w14:textId="58F47DBF" w:rsidR="005458F1" w:rsidRPr="005D0E25" w:rsidRDefault="00FF1F11" w:rsidP="005458F1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A</w:t>
                        </w:r>
                        <w:r w:rsidR="005458F1">
                          <w:rPr>
                            <w:rFonts w:ascii="Times New Roman" w:hAnsi="Times New Roman"/>
                            <w:sz w:val="24"/>
                          </w:rPr>
                          <w:t>ntagonism</w:t>
                        </w:r>
                      </w:p>
                    </w:txbxContent>
                  </v:textbox>
                </v:shape>
                <v:shape id="Text Box 2" o:spid="_x0000_s1030" type="#_x0000_t202" style="position:absolute;left:5954;top:3721;width:16262;height:30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5My+xwAAAOEAAAAPAAAAZHJzL2Rvd25yZXYueG1sRI/BagIx&#13;&#10;EIbvgu8QpuBNk3qwshpFFEE8CLXd2uOwmW4WN5Nlk9X17U2h0Msww8//Dd9y3bta3KgNlWcNrxMF&#13;&#10;grjwpuJSw+fHfjwHESKywdozaXhQgPVqOFhiZvyd3+l2jqVIEA4ZarAxNpmUobDkMEx8Q5yyH986&#13;&#10;jOlsS2lavCe4q+VUqZl0WHH6YLGhraXieu6cBprn3fcpdhVfZtZev96OF5UftR699LtFGpsFiEh9&#13;&#10;/G/8IQ4mOagp/BqlDeTqCQAA//8DAFBLAQItABQABgAIAAAAIQDb4fbL7gAAAIUBAAATAAAAAAAA&#13;&#10;AAAAAAAAAAAAAABbQ29udGVudF9UeXBlc10ueG1sUEsBAi0AFAAGAAgAAAAhAFr0LFu/AAAAFQEA&#13;&#10;AAsAAAAAAAAAAAAAAAAAHwEAAF9yZWxzLy5yZWxzUEsBAi0AFAAGAAgAAAAhAKrkzL7HAAAA4QAA&#13;&#10;AA8AAAAAAAAAAAAAAAAABwIAAGRycy9kb3ducmV2LnhtbFBLBQYAAAAAAwADALcAAAD7AgAAAAA=&#13;&#10;" stroked="f">
                  <v:path arrowok="t"/>
                  <v:textbox>
                    <w:txbxContent>
                      <w:p w14:paraId="1827C145" w14:textId="77777777" w:rsidR="005458F1" w:rsidRPr="005D0E25" w:rsidRDefault="005458F1" w:rsidP="005458F1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S</w:t>
                        </w:r>
                        <w:r w:rsidRPr="005D0E25">
                          <w:rPr>
                            <w:rFonts w:ascii="Times New Roman" w:hAnsi="Times New Roman"/>
                            <w:sz w:val="24"/>
                          </w:rPr>
                          <w:t>ynergism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882E06E" w14:textId="77777777" w:rsidR="005458F1" w:rsidRDefault="005458F1" w:rsidP="005458F1">
      <w:pPr>
        <w:pStyle w:val="NoSpacing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F005AB8" w14:textId="77777777" w:rsidR="005458F1" w:rsidRDefault="005458F1" w:rsidP="005458F1">
      <w:pPr>
        <w:pStyle w:val="NoSpacing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A93BA5C" w14:textId="77777777" w:rsidR="005458F1" w:rsidRDefault="005458F1" w:rsidP="005458F1">
      <w:pPr>
        <w:pStyle w:val="NoSpacing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0662E0C8" w14:textId="77777777" w:rsidR="005458F1" w:rsidRDefault="005458F1" w:rsidP="005458F1">
      <w:pPr>
        <w:pStyle w:val="NoSpacing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3B473A8" w14:textId="77777777" w:rsidR="005458F1" w:rsidRDefault="005458F1" w:rsidP="005458F1">
      <w:pPr>
        <w:pStyle w:val="NoSpacing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sectPr w:rsidR="005458F1" w:rsidSect="00CA62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F1"/>
    <w:rsid w:val="00007468"/>
    <w:rsid w:val="00016306"/>
    <w:rsid w:val="0002227F"/>
    <w:rsid w:val="00042B98"/>
    <w:rsid w:val="00052F6D"/>
    <w:rsid w:val="00080F5C"/>
    <w:rsid w:val="0009457D"/>
    <w:rsid w:val="000A481C"/>
    <w:rsid w:val="000C4FBD"/>
    <w:rsid w:val="000E6E0F"/>
    <w:rsid w:val="000E6E9A"/>
    <w:rsid w:val="001223B6"/>
    <w:rsid w:val="001247F8"/>
    <w:rsid w:val="00153B31"/>
    <w:rsid w:val="001568CB"/>
    <w:rsid w:val="00166F89"/>
    <w:rsid w:val="00184B1B"/>
    <w:rsid w:val="001A08B6"/>
    <w:rsid w:val="001A5685"/>
    <w:rsid w:val="001A5FA0"/>
    <w:rsid w:val="001C5F7E"/>
    <w:rsid w:val="001D0B19"/>
    <w:rsid w:val="00214506"/>
    <w:rsid w:val="00216354"/>
    <w:rsid w:val="0024193B"/>
    <w:rsid w:val="00253259"/>
    <w:rsid w:val="00261834"/>
    <w:rsid w:val="002647A5"/>
    <w:rsid w:val="00281684"/>
    <w:rsid w:val="00284B67"/>
    <w:rsid w:val="002A6512"/>
    <w:rsid w:val="002A750C"/>
    <w:rsid w:val="002D0EA0"/>
    <w:rsid w:val="002D5D2B"/>
    <w:rsid w:val="002E4096"/>
    <w:rsid w:val="002E507B"/>
    <w:rsid w:val="002F2049"/>
    <w:rsid w:val="002F23E3"/>
    <w:rsid w:val="0031064A"/>
    <w:rsid w:val="00311969"/>
    <w:rsid w:val="00325270"/>
    <w:rsid w:val="003421BE"/>
    <w:rsid w:val="00345D63"/>
    <w:rsid w:val="00354021"/>
    <w:rsid w:val="003629E7"/>
    <w:rsid w:val="00372BC2"/>
    <w:rsid w:val="003800E4"/>
    <w:rsid w:val="003858B7"/>
    <w:rsid w:val="00386506"/>
    <w:rsid w:val="0039596F"/>
    <w:rsid w:val="00396705"/>
    <w:rsid w:val="003B163A"/>
    <w:rsid w:val="003B4241"/>
    <w:rsid w:val="003B6937"/>
    <w:rsid w:val="003C5297"/>
    <w:rsid w:val="003D367C"/>
    <w:rsid w:val="003E7847"/>
    <w:rsid w:val="003F2320"/>
    <w:rsid w:val="003F4C5B"/>
    <w:rsid w:val="0040258A"/>
    <w:rsid w:val="00445F40"/>
    <w:rsid w:val="00466592"/>
    <w:rsid w:val="00477FC0"/>
    <w:rsid w:val="00481142"/>
    <w:rsid w:val="00493D96"/>
    <w:rsid w:val="00495FE3"/>
    <w:rsid w:val="004A0EB2"/>
    <w:rsid w:val="004B5751"/>
    <w:rsid w:val="004C0E58"/>
    <w:rsid w:val="004D4A54"/>
    <w:rsid w:val="004E60F2"/>
    <w:rsid w:val="005051CC"/>
    <w:rsid w:val="00522FA4"/>
    <w:rsid w:val="00525E4C"/>
    <w:rsid w:val="0053323A"/>
    <w:rsid w:val="00541283"/>
    <w:rsid w:val="005414BC"/>
    <w:rsid w:val="005458F1"/>
    <w:rsid w:val="00560B1C"/>
    <w:rsid w:val="00575097"/>
    <w:rsid w:val="0059478C"/>
    <w:rsid w:val="005952A9"/>
    <w:rsid w:val="00596BD7"/>
    <w:rsid w:val="005A7447"/>
    <w:rsid w:val="005B3F1C"/>
    <w:rsid w:val="005B4CBD"/>
    <w:rsid w:val="005C1464"/>
    <w:rsid w:val="005D16E2"/>
    <w:rsid w:val="005E1E0F"/>
    <w:rsid w:val="005F0D5A"/>
    <w:rsid w:val="005F1514"/>
    <w:rsid w:val="005F7EAB"/>
    <w:rsid w:val="00604849"/>
    <w:rsid w:val="006121FC"/>
    <w:rsid w:val="006141F4"/>
    <w:rsid w:val="00617669"/>
    <w:rsid w:val="00635F91"/>
    <w:rsid w:val="00647AE3"/>
    <w:rsid w:val="00650A6D"/>
    <w:rsid w:val="00667D70"/>
    <w:rsid w:val="00682CAB"/>
    <w:rsid w:val="0068544F"/>
    <w:rsid w:val="006B6ABF"/>
    <w:rsid w:val="006C13F6"/>
    <w:rsid w:val="006D0A7C"/>
    <w:rsid w:val="006D63B1"/>
    <w:rsid w:val="006F2D48"/>
    <w:rsid w:val="0070081A"/>
    <w:rsid w:val="00702C93"/>
    <w:rsid w:val="00734860"/>
    <w:rsid w:val="007410C5"/>
    <w:rsid w:val="0079624B"/>
    <w:rsid w:val="007C30A5"/>
    <w:rsid w:val="007D2F15"/>
    <w:rsid w:val="007E5308"/>
    <w:rsid w:val="007F0194"/>
    <w:rsid w:val="007F4E96"/>
    <w:rsid w:val="008248B1"/>
    <w:rsid w:val="00830DAB"/>
    <w:rsid w:val="00840C93"/>
    <w:rsid w:val="008506BD"/>
    <w:rsid w:val="00851040"/>
    <w:rsid w:val="00854418"/>
    <w:rsid w:val="00864312"/>
    <w:rsid w:val="00870848"/>
    <w:rsid w:val="00895353"/>
    <w:rsid w:val="008A115D"/>
    <w:rsid w:val="008A142D"/>
    <w:rsid w:val="008A5A12"/>
    <w:rsid w:val="008C1EE4"/>
    <w:rsid w:val="008C3C8E"/>
    <w:rsid w:val="008D096A"/>
    <w:rsid w:val="008F0BCF"/>
    <w:rsid w:val="008F6336"/>
    <w:rsid w:val="00904047"/>
    <w:rsid w:val="00904D7D"/>
    <w:rsid w:val="009114BF"/>
    <w:rsid w:val="009332E3"/>
    <w:rsid w:val="00941D60"/>
    <w:rsid w:val="0094445D"/>
    <w:rsid w:val="00960113"/>
    <w:rsid w:val="00966C1A"/>
    <w:rsid w:val="00972675"/>
    <w:rsid w:val="00986564"/>
    <w:rsid w:val="00996370"/>
    <w:rsid w:val="009A06D1"/>
    <w:rsid w:val="009A2AC6"/>
    <w:rsid w:val="009B39EC"/>
    <w:rsid w:val="009B6359"/>
    <w:rsid w:val="009C2DC2"/>
    <w:rsid w:val="009D0965"/>
    <w:rsid w:val="009D431C"/>
    <w:rsid w:val="009E011B"/>
    <w:rsid w:val="009E6639"/>
    <w:rsid w:val="009F4529"/>
    <w:rsid w:val="009F55F9"/>
    <w:rsid w:val="00A408E9"/>
    <w:rsid w:val="00A547EB"/>
    <w:rsid w:val="00A55CFA"/>
    <w:rsid w:val="00A566C4"/>
    <w:rsid w:val="00A56FFA"/>
    <w:rsid w:val="00A63944"/>
    <w:rsid w:val="00A641AD"/>
    <w:rsid w:val="00A67E2C"/>
    <w:rsid w:val="00A708F9"/>
    <w:rsid w:val="00A829F2"/>
    <w:rsid w:val="00AA5739"/>
    <w:rsid w:val="00AB4F3D"/>
    <w:rsid w:val="00AC6959"/>
    <w:rsid w:val="00AD461A"/>
    <w:rsid w:val="00AD7E7F"/>
    <w:rsid w:val="00AE34AA"/>
    <w:rsid w:val="00AF7D6B"/>
    <w:rsid w:val="00B16B5B"/>
    <w:rsid w:val="00B40762"/>
    <w:rsid w:val="00B42BBA"/>
    <w:rsid w:val="00B55152"/>
    <w:rsid w:val="00B67ACA"/>
    <w:rsid w:val="00B879B7"/>
    <w:rsid w:val="00B95B51"/>
    <w:rsid w:val="00BA0F3B"/>
    <w:rsid w:val="00BA23A8"/>
    <w:rsid w:val="00BD5D48"/>
    <w:rsid w:val="00BF0748"/>
    <w:rsid w:val="00C270BF"/>
    <w:rsid w:val="00C33C43"/>
    <w:rsid w:val="00C5186E"/>
    <w:rsid w:val="00C62B98"/>
    <w:rsid w:val="00CA624D"/>
    <w:rsid w:val="00CE008C"/>
    <w:rsid w:val="00CE0AA5"/>
    <w:rsid w:val="00D723DB"/>
    <w:rsid w:val="00D763E9"/>
    <w:rsid w:val="00D963B8"/>
    <w:rsid w:val="00DB3E11"/>
    <w:rsid w:val="00DB5C7F"/>
    <w:rsid w:val="00DB742E"/>
    <w:rsid w:val="00DC1E5F"/>
    <w:rsid w:val="00DD2A64"/>
    <w:rsid w:val="00DE6739"/>
    <w:rsid w:val="00E04E83"/>
    <w:rsid w:val="00E154A0"/>
    <w:rsid w:val="00E23D81"/>
    <w:rsid w:val="00E31684"/>
    <w:rsid w:val="00E445ED"/>
    <w:rsid w:val="00E46A1F"/>
    <w:rsid w:val="00E53E47"/>
    <w:rsid w:val="00E97CCC"/>
    <w:rsid w:val="00EA326C"/>
    <w:rsid w:val="00EF6BDC"/>
    <w:rsid w:val="00F00241"/>
    <w:rsid w:val="00F26E4A"/>
    <w:rsid w:val="00F30B18"/>
    <w:rsid w:val="00F3778B"/>
    <w:rsid w:val="00F4372B"/>
    <w:rsid w:val="00F54089"/>
    <w:rsid w:val="00F71EE7"/>
    <w:rsid w:val="00F7259B"/>
    <w:rsid w:val="00F72966"/>
    <w:rsid w:val="00F8246C"/>
    <w:rsid w:val="00FB6A43"/>
    <w:rsid w:val="00FC3FF0"/>
    <w:rsid w:val="00FE3BD7"/>
    <w:rsid w:val="00FF1F11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957B1"/>
  <w14:defaultImageDpi w14:val="32767"/>
  <w15:chartTrackingRefBased/>
  <w15:docId w15:val="{CA9C5B0E-E0E2-164A-A55D-F87085AA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58F1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58F1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hia Mohana Kumaran</dc:creator>
  <cp:keywords/>
  <dc:description/>
  <cp:lastModifiedBy>Nethia Mohana Kumaran</cp:lastModifiedBy>
  <cp:revision>2</cp:revision>
  <dcterms:created xsi:type="dcterms:W3CDTF">2021-12-28T11:00:00Z</dcterms:created>
  <dcterms:modified xsi:type="dcterms:W3CDTF">2021-12-28T14:34:00Z</dcterms:modified>
</cp:coreProperties>
</file>